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Table S2. Genbank accession numbers to </w:t>
      </w:r>
      <w:r>
        <w:rPr>
          <w:b/>
          <w:i/>
          <w:sz w:val="24"/>
          <w:szCs w:val="24"/>
          <w:lang w:val="en-GB"/>
        </w:rPr>
        <w:t>Passiflora</w:t>
      </w:r>
      <w:r>
        <w:rPr>
          <w:b/>
          <w:sz w:val="24"/>
          <w:szCs w:val="24"/>
          <w:lang w:val="en-GB"/>
        </w:rPr>
        <w:t xml:space="preserve"> sequences.</w:t>
      </w:r>
    </w:p>
    <w:tbl>
      <w:tblPr>
        <w:tblW w:w="77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1417"/>
        <w:gridCol w:w="1417"/>
        <w:gridCol w:w="1417"/>
        <w:gridCol w:w="1417"/>
      </w:tblGrid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BC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ps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nL intr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nL-trnF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. actinia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Q90084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Q900897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Q900949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Q901001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. ala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Q9008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Q9008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Q9009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HQ</w:t>
            </w:r>
            <w:r>
              <w:rPr>
                <w:sz w:val="20"/>
                <w:szCs w:val="20"/>
              </w:rPr>
              <w:t>901002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auricula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03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caerule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04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campanula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05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caparidifol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5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06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capsular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07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cerasi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08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cerradens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09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coccine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5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10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deidamioid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11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edmundo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12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edul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13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eichleria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14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foetid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15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galba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16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gardner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17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gibert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18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hatschbach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19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incarna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20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iodocarp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21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ischnoclad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22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jilek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23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kermesi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24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leptoclad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25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ligular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26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loefgren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27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micropetal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28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miers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29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miser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7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30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morifol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31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mucrona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32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organens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33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nitid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7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34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palmer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35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pictura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36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pilosicoro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37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platylob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38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pohl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39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racemos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40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. serratodigitata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41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sidaefol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42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suberos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44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subrotund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45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tricusp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46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trunca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47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tula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48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urubiscens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9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49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vespertilli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50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vitifol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51</w:t>
            </w:r>
          </w:p>
        </w:tc>
      </w:tr>
      <w:tr>
        <w:trPr/>
        <w:tc>
          <w:tcPr>
            <w:tcW w:w="20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watsonia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89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094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0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01052</w:t>
            </w:r>
          </w:p>
        </w:tc>
      </w:tr>
    </w:tbl>
    <w:p>
      <w:pPr>
        <w:pStyle w:val="TextBody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orpodetextoChar">
    <w:name w:val="Corpo de texto Char"/>
    <w:basedOn w:val="Fontepargpadro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21:44:00Z</dcterms:created>
  <dc:creator> </dc:creator>
  <dc:description/>
  <cp:keywords/>
  <dc:language>en-US</dc:language>
  <cp:lastModifiedBy> </cp:lastModifiedBy>
  <dcterms:modified xsi:type="dcterms:W3CDTF">2011-03-04T21:44:00Z</dcterms:modified>
  <cp:revision>1</cp:revision>
  <dc:subject/>
  <dc:title/>
</cp:coreProperties>
</file>